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F6FF" w14:textId="77777777" w:rsidR="00716311" w:rsidRPr="00E66DC2" w:rsidRDefault="00716311" w:rsidP="00716311">
      <w:pPr>
        <w:rPr>
          <w:rFonts w:ascii="Times New Roman" w:hAnsi="Times New Roman" w:cs="Times New Roman"/>
          <w:color w:val="000000" w:themeColor="text1"/>
        </w:rPr>
      </w:pPr>
      <w:r w:rsidRPr="00E66DC2">
        <w:rPr>
          <w:rFonts w:ascii="Times New Roman" w:hAnsi="Times New Roman" w:cs="Times New Roman"/>
          <w:color w:val="000000" w:themeColor="text1"/>
        </w:rPr>
        <w:t>Appendix 1</w:t>
      </w:r>
    </w:p>
    <w:p w14:paraId="1A5D7526" w14:textId="58B5D912" w:rsidR="00716311" w:rsidRPr="00E66DC2" w:rsidRDefault="00716311" w:rsidP="00716311">
      <w:pPr>
        <w:rPr>
          <w:rFonts w:ascii="Times New Roman" w:hAnsi="Times New Roman" w:cs="Times New Roman"/>
          <w:color w:val="000000" w:themeColor="text1"/>
        </w:rPr>
      </w:pPr>
      <w:r w:rsidRPr="00E66DC2">
        <w:rPr>
          <w:rFonts w:ascii="Times New Roman" w:hAnsi="Times New Roman" w:cs="Times New Roman"/>
          <w:color w:val="000000" w:themeColor="text1"/>
        </w:rPr>
        <w:t xml:space="preserve">Table </w:t>
      </w:r>
      <w:r w:rsidR="00E0169A">
        <w:rPr>
          <w:rFonts w:ascii="Times New Roman" w:hAnsi="Times New Roman" w:cs="Times New Roman"/>
          <w:color w:val="000000" w:themeColor="text1"/>
        </w:rPr>
        <w:t>S1</w:t>
      </w:r>
      <w:r w:rsidRPr="00E66DC2">
        <w:rPr>
          <w:rFonts w:ascii="Times New Roman" w:hAnsi="Times New Roman" w:cs="Times New Roman"/>
          <w:color w:val="000000" w:themeColor="text1"/>
        </w:rPr>
        <w:t>: Topics and the Associated Phrases /Methods Used in this Analysis</w:t>
      </w:r>
    </w:p>
    <w:p w14:paraId="0E63E47C" w14:textId="77777777" w:rsidR="00716311" w:rsidRPr="00E66DC2" w:rsidRDefault="00716311" w:rsidP="0071631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2910"/>
        <w:gridCol w:w="2983"/>
        <w:gridCol w:w="1343"/>
      </w:tblGrid>
      <w:tr w:rsidR="00716311" w:rsidRPr="00E66DC2" w14:paraId="104EBFE9" w14:textId="77777777" w:rsidTr="006A66AB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412CE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 xml:space="preserve">Theme/ Sentiment </w:t>
            </w:r>
            <w:r w:rsidRPr="00E66DC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44659607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 xml:space="preserve">Definition </w:t>
            </w:r>
            <w:r w:rsidRPr="00E66DC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0839762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Phras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F7616A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b/>
                <w:bCs/>
                <w:lang w:val="en"/>
              </w:rPr>
              <w:t>Method</w:t>
            </w:r>
          </w:p>
        </w:tc>
      </w:tr>
      <w:tr w:rsidR="00716311" w:rsidRPr="00E66DC2" w14:paraId="472EBE08" w14:textId="77777777" w:rsidTr="006A66AB">
        <w:tc>
          <w:tcPr>
            <w:tcW w:w="1530" w:type="dxa"/>
            <w:tcBorders>
              <w:top w:val="single" w:sz="4" w:space="0" w:color="auto"/>
            </w:tcBorders>
          </w:tcPr>
          <w:p w14:paraId="3825019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Anger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7EBA1327" w14:textId="0CED3EC5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a strong feeling of displeasure and usually of antagonism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437DCC8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Used BERT for sentiment analysis </w:t>
            </w:r>
          </w:p>
          <w:p w14:paraId="4C1D5A7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1D259E1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BERT</w:t>
            </w:r>
          </w:p>
        </w:tc>
      </w:tr>
      <w:tr w:rsidR="00716311" w:rsidRPr="00E66DC2" w14:paraId="72F68767" w14:textId="77777777" w:rsidTr="006A66AB">
        <w:tc>
          <w:tcPr>
            <w:tcW w:w="1530" w:type="dxa"/>
          </w:tcPr>
          <w:p w14:paraId="673D2566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Anxiety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2FD0BADC" w14:textId="4B124FBF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apprehensive uneasiness or nervousness usually over an impending or anticipated ill : a state of being anxious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759D469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Used BERT for sentiment analysis </w:t>
            </w:r>
          </w:p>
          <w:p w14:paraId="2DAAD3D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343" w:type="dxa"/>
          </w:tcPr>
          <w:p w14:paraId="0D8CF097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BERT</w:t>
            </w:r>
          </w:p>
        </w:tc>
      </w:tr>
      <w:tr w:rsidR="00716311" w:rsidRPr="00E66DC2" w14:paraId="6DD3F273" w14:textId="77777777" w:rsidTr="006A66AB">
        <w:tc>
          <w:tcPr>
            <w:tcW w:w="1530" w:type="dxa"/>
          </w:tcPr>
          <w:p w14:paraId="76B55D3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Sadness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26C72A35" w14:textId="0AAC7DC5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affected with or expressive of grief or unhappiness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41AAF18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Used BERT for sentiment analysis </w:t>
            </w:r>
          </w:p>
          <w:p w14:paraId="560052FB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  <w:tc>
          <w:tcPr>
            <w:tcW w:w="1343" w:type="dxa"/>
          </w:tcPr>
          <w:p w14:paraId="657C54F4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BERT</w:t>
            </w:r>
          </w:p>
        </w:tc>
      </w:tr>
      <w:tr w:rsidR="00716311" w:rsidRPr="00E66DC2" w14:paraId="06693218" w14:textId="77777777" w:rsidTr="006A66AB">
        <w:tc>
          <w:tcPr>
            <w:tcW w:w="1530" w:type="dxa"/>
          </w:tcPr>
          <w:p w14:paraId="77090F8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Mask Side Effects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31A486BB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The unfavorable response and adverse effect to wearing a mask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0FD176B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skin problem from wearing masks, </w:t>
            </w:r>
            <w:proofErr w:type="spellStart"/>
            <w:r w:rsidRPr="00E66DC2">
              <w:rPr>
                <w:rFonts w:ascii="Times New Roman" w:eastAsia="Times New Roman" w:hAnsi="Times New Roman" w:cs="Times New Roman"/>
              </w:rPr>
              <w:t>Maskacne</w:t>
            </w:r>
            <w:proofErr w:type="spellEnd"/>
            <w:r w:rsidRPr="00E66DC2">
              <w:rPr>
                <w:rFonts w:ascii="Times New Roman" w:eastAsia="Times New Roman" w:hAnsi="Times New Roman" w:cs="Times New Roman"/>
              </w:rPr>
              <w:t xml:space="preserve">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 xml:space="preserve">Acne from wearing masks, Face breakouts, cyst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 xml:space="preserve">pimples, pimples around my chin </w:t>
            </w:r>
          </w:p>
          <w:p w14:paraId="71C35E6E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6F0AA50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5DF3600B" w14:textId="77777777" w:rsidTr="006A66AB">
        <w:tc>
          <w:tcPr>
            <w:tcW w:w="1530" w:type="dxa"/>
          </w:tcPr>
          <w:p w14:paraId="0CB379A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Shortage of PPE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5C4E67E3" w14:textId="383F4C70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Shortage - Lack, deficit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6F44B1A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PPE- personal protective equipment 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F203E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738C9E7D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proofErr w:type="spellStart"/>
            <w:r w:rsidRPr="00E66DC2">
              <w:rPr>
                <w:rFonts w:ascii="Times New Roman" w:eastAsia="Times New Roman" w:hAnsi="Times New Roman" w:cs="Times New Roman"/>
              </w:rPr>
              <w:t>Ranout</w:t>
            </w:r>
            <w:proofErr w:type="spellEnd"/>
            <w:r w:rsidRPr="00E66DC2">
              <w:rPr>
                <w:rFonts w:ascii="Times New Roman" w:eastAsia="Times New Roman" w:hAnsi="Times New Roman" w:cs="Times New Roman"/>
              </w:rPr>
              <w:t xml:space="preserve"> off PPE, Limited quantity of PPE, PPE shortage, lack of affordable healthcare, without proper availability of PPE</w:t>
            </w:r>
          </w:p>
          <w:p w14:paraId="74A91EFD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1716BA3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112AAE9F" w14:textId="77777777" w:rsidTr="006A66AB">
        <w:tc>
          <w:tcPr>
            <w:tcW w:w="1530" w:type="dxa"/>
          </w:tcPr>
          <w:p w14:paraId="5CB8747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Media Misinformation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2B57E2DA" w14:textId="750A23D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misinformation - incorrect or misleading information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] related to COVID -19 originated from media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A689D4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4102728A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Media's half-truth, Wrong about knowledge on pandemic, false reported, misinformation by all sides of media, inaccurate news, fake news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>fact check should be done by journalist</w:t>
            </w:r>
          </w:p>
          <w:p w14:paraId="15F100E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59BBB564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25BF45DE" w14:textId="77777777" w:rsidTr="006A66AB">
        <w:tc>
          <w:tcPr>
            <w:tcW w:w="1530" w:type="dxa"/>
          </w:tcPr>
          <w:p w14:paraId="2D79D5D1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Lack of Compliance with masks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360C746A" w14:textId="2C8BD381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the act or process of complying to a desire, demand, proposal, or regimen or to coercion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] of wearing a mask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16DAD6E9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without mask, not wear mask, workers not, wearing masks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 xml:space="preserve">noses hanging out </w:t>
            </w:r>
          </w:p>
          <w:p w14:paraId="6473584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380F498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Whoosh and BERT</w:t>
            </w:r>
          </w:p>
          <w:p w14:paraId="3D84ABCA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</w:tr>
      <w:tr w:rsidR="00716311" w:rsidRPr="00E66DC2" w14:paraId="07EFFB92" w14:textId="77777777" w:rsidTr="006A66AB">
        <w:tc>
          <w:tcPr>
            <w:tcW w:w="1530" w:type="dxa"/>
          </w:tcPr>
          <w:p w14:paraId="35E8153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Isolation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2381AD7A" w14:textId="5959C451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Isolate- to set apart from others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40E8EF6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It's hard to see family and friends, miss my work, isolation feeling, missing </w:t>
            </w:r>
            <w:r w:rsidRPr="00E66DC2">
              <w:rPr>
                <w:rFonts w:ascii="Times New Roman" w:eastAsia="Times New Roman" w:hAnsi="Times New Roman" w:cs="Times New Roman"/>
              </w:rPr>
              <w:lastRenderedPageBreak/>
              <w:t xml:space="preserve">family, not able to go out, going in and out of isolation, crying alone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 xml:space="preserve">keeping away from family and friends </w:t>
            </w:r>
          </w:p>
          <w:p w14:paraId="4334D9D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5D97143B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lastRenderedPageBreak/>
              <w:t>Whoosh</w:t>
            </w:r>
          </w:p>
        </w:tc>
      </w:tr>
      <w:tr w:rsidR="00716311" w:rsidRPr="00E66DC2" w14:paraId="01BAC8EE" w14:textId="77777777" w:rsidTr="006A66AB">
        <w:tc>
          <w:tcPr>
            <w:tcW w:w="1530" w:type="dxa"/>
          </w:tcPr>
          <w:p w14:paraId="1C92C53E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Exhaustion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45A58DA7" w14:textId="5606BFE9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Exhausted- depleted of energy : extremely tired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7B3806F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I was Exhausted, Burnout, I am tired, drained </w:t>
            </w:r>
          </w:p>
          <w:p w14:paraId="2F7161D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2BC36307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24641F83" w14:textId="77777777" w:rsidTr="006A66AB">
        <w:tc>
          <w:tcPr>
            <w:tcW w:w="1530" w:type="dxa"/>
          </w:tcPr>
          <w:p w14:paraId="75BB0D94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Loneliness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2404CCA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Lonely-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72CAE3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a.</w:t>
            </w:r>
            <w:r w:rsidRPr="00E66D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being without company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252623" w14:textId="1D1F4C59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b.</w:t>
            </w:r>
            <w:r w:rsidRPr="00E66D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cut off from others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0434ED9A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I am alone, in agony alone, isolation, </w:t>
            </w:r>
            <w:r w:rsidRPr="00E66DC2">
              <w:rPr>
                <w:rFonts w:ascii="Times New Roman" w:hAnsi="Times New Roman" w:cs="Times New Roman"/>
              </w:rPr>
              <w:br/>
            </w:r>
            <w:r w:rsidRPr="00E66DC2">
              <w:rPr>
                <w:rFonts w:ascii="Times New Roman" w:eastAsia="Times New Roman" w:hAnsi="Times New Roman" w:cs="Times New Roman"/>
              </w:rPr>
              <w:t>family abandoned, loneliness, helplessness</w:t>
            </w:r>
          </w:p>
          <w:p w14:paraId="7D8BDB19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79614A16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06D42D67" w14:textId="77777777" w:rsidTr="006A66AB">
        <w:tc>
          <w:tcPr>
            <w:tcW w:w="1530" w:type="dxa"/>
          </w:tcPr>
          <w:p w14:paraId="30199F4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Fear of infection/ infecting family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61FF896E" w14:textId="7D526B9E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Fear - an unpleasant often strong emotion caused by anticipation or awareness of danger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34834BA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1B8F66" w14:textId="7D721AC2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Infection- the state produced by the establishment of one or more pathogenic agents (such as a bacteria, protozoans, or viruses) in or on the body of a suitable host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0590F0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3A14FC4" w14:textId="216896AF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Infect- : to contaminate with a disease-producing substance or agent (such as bacteria)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5E7DC0BB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Catching infection from patients, symptoms from patients, contacting patients</w:t>
            </w:r>
          </w:p>
          <w:p w14:paraId="1957BE6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5630EBB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Whoosh and BERT</w:t>
            </w:r>
          </w:p>
          <w:p w14:paraId="2DCF5A9E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</w:p>
        </w:tc>
      </w:tr>
      <w:tr w:rsidR="00716311" w:rsidRPr="00E66DC2" w14:paraId="26F096CD" w14:textId="77777777" w:rsidTr="006A66AB">
        <w:tc>
          <w:tcPr>
            <w:tcW w:w="1530" w:type="dxa"/>
          </w:tcPr>
          <w:p w14:paraId="14DE7F45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Covid positive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36C52C0B" w14:textId="5B95E581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Testing positive to COVID-19 virus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453781C1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tested covid positive, positive and quarantined, being tested positive</w:t>
            </w:r>
          </w:p>
          <w:p w14:paraId="7D79A83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3F36734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588F45EE" w14:textId="77777777" w:rsidTr="006A66AB">
        <w:tc>
          <w:tcPr>
            <w:tcW w:w="1530" w:type="dxa"/>
          </w:tcPr>
          <w:p w14:paraId="76D5F88E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Paid leave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09AD67BC" w14:textId="2B2EE566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Time away from work by an employee for which the employee received compensation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5C714C6B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paid leave, paid administrative leave, 2 weeks, paid leaves if tested positive, paid sick leave </w:t>
            </w:r>
          </w:p>
          <w:p w14:paraId="018D9CC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30C389EE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66A2ED87" w14:textId="77777777" w:rsidTr="006A66AB">
        <w:tc>
          <w:tcPr>
            <w:tcW w:w="1530" w:type="dxa"/>
          </w:tcPr>
          <w:p w14:paraId="0B7A91F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Patients gratitude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783E926F" w14:textId="0222B7B5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Gratitude- the state of being grateful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1384A72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gratitude to express how much nurses care, thank you, patient express gratitude, thankful and </w:t>
            </w:r>
            <w:r w:rsidRPr="00E66DC2">
              <w:rPr>
                <w:rFonts w:ascii="Times New Roman" w:eastAsia="Times New Roman" w:hAnsi="Times New Roman" w:cs="Times New Roman"/>
              </w:rPr>
              <w:lastRenderedPageBreak/>
              <w:t>grateful for work, you are super hero</w:t>
            </w:r>
          </w:p>
          <w:p w14:paraId="630C9219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744DC59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lastRenderedPageBreak/>
              <w:t>Whoosh</w:t>
            </w:r>
          </w:p>
        </w:tc>
      </w:tr>
      <w:tr w:rsidR="00716311" w:rsidRPr="00E66DC2" w14:paraId="5779B765" w14:textId="77777777" w:rsidTr="006A66AB">
        <w:tc>
          <w:tcPr>
            <w:tcW w:w="1530" w:type="dxa"/>
          </w:tcPr>
          <w:p w14:paraId="137F37A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Hope </w:t>
            </w:r>
            <w:r w:rsidRPr="00E66DC2">
              <w:rPr>
                <w:rFonts w:ascii="Times New Roman" w:eastAsia="Times New Roman" w:hAnsi="Times New Roman" w:cs="Times New Roman"/>
              </w:rPr>
              <w:t>and positivity</w:t>
            </w:r>
          </w:p>
        </w:tc>
        <w:tc>
          <w:tcPr>
            <w:tcW w:w="2910" w:type="dxa"/>
          </w:tcPr>
          <w:p w14:paraId="1285B7F7" w14:textId="36424161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to cherish a desire with anticipation : to want something to happen or be true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EEF331B" w14:textId="0806F14F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the quality or state of being positive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>]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29886B60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keep the faith, hang in there, hope helps, optimism, stay strong, believe in yourself, team work </w:t>
            </w:r>
          </w:p>
          <w:p w14:paraId="718C102C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2555611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3593ADDA" w14:textId="77777777" w:rsidTr="006A66AB">
        <w:tc>
          <w:tcPr>
            <w:tcW w:w="1530" w:type="dxa"/>
          </w:tcPr>
          <w:p w14:paraId="737D7EF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Loss of Pay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</w:tcPr>
          <w:p w14:paraId="307C0147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Losing pay due to being out of work with COVID-19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</w:tcPr>
          <w:p w14:paraId="2049C1E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no sick leave, loss of pay, no pay if sick, no pay during </w:t>
            </w:r>
            <w:proofErr w:type="spellStart"/>
            <w:r w:rsidRPr="00E66DC2">
              <w:rPr>
                <w:rFonts w:ascii="Times New Roman" w:eastAsia="Times New Roman" w:hAnsi="Times New Roman" w:cs="Times New Roman"/>
              </w:rPr>
              <w:t>apr</w:t>
            </w:r>
            <w:proofErr w:type="spellEnd"/>
            <w:r w:rsidRPr="00E66DC2">
              <w:rPr>
                <w:rFonts w:ascii="Times New Roman" w:eastAsia="Times New Roman" w:hAnsi="Times New Roman" w:cs="Times New Roman"/>
              </w:rPr>
              <w:t xml:space="preserve">/may </w:t>
            </w:r>
          </w:p>
          <w:p w14:paraId="48A0B533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</w:tcPr>
          <w:p w14:paraId="58545026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  <w:tr w:rsidR="00716311" w:rsidRPr="00E66DC2" w14:paraId="031EB0E5" w14:textId="77777777" w:rsidTr="006A66AB">
        <w:tc>
          <w:tcPr>
            <w:tcW w:w="1530" w:type="dxa"/>
            <w:tcBorders>
              <w:bottom w:val="single" w:sz="4" w:space="0" w:color="auto"/>
            </w:tcBorders>
          </w:tcPr>
          <w:p w14:paraId="7D815B2F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Family Support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10" w:type="dxa"/>
            <w:tcBorders>
              <w:bottom w:val="single" w:sz="4" w:space="0" w:color="auto"/>
            </w:tcBorders>
          </w:tcPr>
          <w:p w14:paraId="669415DB" w14:textId="536CAFEF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Assist, help [</w:t>
            </w:r>
            <w:r w:rsidR="00E0169A">
              <w:rPr>
                <w:rFonts w:ascii="Times New Roman" w:eastAsia="Times New Roman" w:hAnsi="Times New Roman" w:cs="Times New Roman"/>
                <w:lang w:val="en"/>
              </w:rPr>
              <w:t>1</w:t>
            </w:r>
            <w:r w:rsidRPr="00E66DC2">
              <w:rPr>
                <w:rFonts w:ascii="Times New Roman" w:eastAsia="Times New Roman" w:hAnsi="Times New Roman" w:cs="Times New Roman"/>
                <w:lang w:val="en"/>
              </w:rPr>
              <w:t xml:space="preserve">] from family members of nurses on the frontlines </w:t>
            </w: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5A174F18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>Family or friends that help, happy because of family support, grateful, care and love from family</w:t>
            </w:r>
          </w:p>
          <w:p w14:paraId="4B423212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4587BB06" w14:textId="77777777" w:rsidR="00716311" w:rsidRPr="00E66DC2" w:rsidRDefault="00716311" w:rsidP="006A66AB">
            <w:pPr>
              <w:rPr>
                <w:rFonts w:ascii="Times New Roman" w:hAnsi="Times New Roman" w:cs="Times New Roman"/>
              </w:rPr>
            </w:pPr>
            <w:r w:rsidRPr="00E66DC2">
              <w:rPr>
                <w:rFonts w:ascii="Times New Roman" w:eastAsia="Times New Roman" w:hAnsi="Times New Roman" w:cs="Times New Roman"/>
                <w:lang w:val="en"/>
              </w:rPr>
              <w:t>Whoosh</w:t>
            </w:r>
          </w:p>
        </w:tc>
      </w:tr>
    </w:tbl>
    <w:p w14:paraId="4B750141" w14:textId="77777777" w:rsidR="00716311" w:rsidRPr="00E66DC2" w:rsidRDefault="00716311" w:rsidP="00716311">
      <w:pPr>
        <w:rPr>
          <w:rFonts w:ascii="Times New Roman" w:hAnsi="Times New Roman" w:cs="Times New Roman"/>
        </w:rPr>
      </w:pPr>
    </w:p>
    <w:p w14:paraId="62BE0011" w14:textId="77777777" w:rsidR="00716311" w:rsidRPr="00E66DC2" w:rsidRDefault="00716311" w:rsidP="00716311">
      <w:pPr>
        <w:pStyle w:val="Heading2"/>
        <w:rPr>
          <w:rFonts w:ascii="Times New Roman" w:hAnsi="Times New Roman" w:cs="Times New Roman"/>
        </w:rPr>
      </w:pPr>
    </w:p>
    <w:p w14:paraId="2E157AC5" w14:textId="77777777" w:rsidR="00716311" w:rsidRPr="00E66DC2" w:rsidRDefault="00716311" w:rsidP="00716311">
      <w:pPr>
        <w:pStyle w:val="Heading2"/>
        <w:rPr>
          <w:rFonts w:ascii="Times New Roman" w:hAnsi="Times New Roman" w:cs="Times New Roman"/>
        </w:rPr>
      </w:pPr>
    </w:p>
    <w:p w14:paraId="0913B54E" w14:textId="04E3FE24" w:rsidR="00716311" w:rsidRPr="00E0169A" w:rsidRDefault="00E0169A" w:rsidP="00E0169A">
      <w:pPr>
        <w:rPr>
          <w:b/>
          <w:bCs/>
        </w:rPr>
      </w:pPr>
      <w:r w:rsidRPr="00E0169A">
        <w:rPr>
          <w:b/>
          <w:bCs/>
        </w:rPr>
        <w:t>References</w:t>
      </w:r>
    </w:p>
    <w:p w14:paraId="39996E37" w14:textId="4C3D5A8F" w:rsidR="00E0169A" w:rsidRPr="00E0169A" w:rsidRDefault="00E0169A" w:rsidP="00E0169A">
      <w:r>
        <w:t xml:space="preserve">1. Merriam-Webster. </w:t>
      </w:r>
      <w:r w:rsidRPr="00E0169A">
        <w:t xml:space="preserve">Merriam-Webster. https://www.merriam-webster.com/ [Accessed </w:t>
      </w:r>
      <w:r>
        <w:t>Nov.</w:t>
      </w:r>
      <w:r w:rsidRPr="00E0169A">
        <w:t xml:space="preserve"> </w:t>
      </w:r>
      <w:r>
        <w:t>21</w:t>
      </w:r>
      <w:r w:rsidRPr="00E0169A">
        <w:t>, 2021].</w:t>
      </w:r>
    </w:p>
    <w:p w14:paraId="541F2DBA" w14:textId="77777777" w:rsidR="00716311" w:rsidRPr="00E66DC2" w:rsidRDefault="00716311" w:rsidP="00716311">
      <w:pPr>
        <w:pStyle w:val="Heading2"/>
        <w:rPr>
          <w:rFonts w:ascii="Times New Roman" w:hAnsi="Times New Roman" w:cs="Times New Roman"/>
        </w:rPr>
      </w:pPr>
    </w:p>
    <w:p w14:paraId="4B2A21D8" w14:textId="77777777" w:rsidR="00C4099A" w:rsidRDefault="00134C7C"/>
    <w:sectPr w:rsidR="00C4099A" w:rsidSect="00973CF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311"/>
    <w:rsid w:val="00134C7C"/>
    <w:rsid w:val="00330509"/>
    <w:rsid w:val="006B615A"/>
    <w:rsid w:val="00716311"/>
    <w:rsid w:val="007C2054"/>
    <w:rsid w:val="00973CF2"/>
    <w:rsid w:val="00E0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3CC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631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3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631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n, Ainat</dc:creator>
  <cp:keywords/>
  <dc:description/>
  <cp:lastModifiedBy>Susan Bustos (JMIR)</cp:lastModifiedBy>
  <cp:revision>2</cp:revision>
  <dcterms:created xsi:type="dcterms:W3CDTF">2021-11-22T03:09:00Z</dcterms:created>
  <dcterms:modified xsi:type="dcterms:W3CDTF">2021-11-22T03:09:00Z</dcterms:modified>
</cp:coreProperties>
</file>